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C2AAE7" w14:textId="77777777" w:rsidR="00826203" w:rsidRPr="00A670AB" w:rsidRDefault="00826203" w:rsidP="00826203">
      <w:pPr>
        <w:rPr>
          <w:rFonts w:ascii="Helvetica" w:hAnsi="Helvetica" w:cs="Times New Roman"/>
          <w:sz w:val="22"/>
          <w:szCs w:val="22"/>
        </w:rPr>
      </w:pPr>
    </w:p>
    <w:p w14:paraId="35234872" w14:textId="21014BC1" w:rsidR="00826203" w:rsidRPr="00A670AB" w:rsidRDefault="00826203" w:rsidP="00826203">
      <w:pPr>
        <w:spacing w:after="120"/>
        <w:rPr>
          <w:rFonts w:ascii="Helvetica" w:hAnsi="Helvetica" w:cs="Times New Roman"/>
          <w:sz w:val="22"/>
          <w:szCs w:val="22"/>
        </w:rPr>
      </w:pPr>
      <w:r w:rsidRPr="00A670AB">
        <w:rPr>
          <w:rFonts w:ascii="Helvetica" w:hAnsi="Helvetica" w:cs="Times New Roman"/>
          <w:b/>
          <w:sz w:val="20"/>
          <w:szCs w:val="20"/>
        </w:rPr>
        <w:t xml:space="preserve">Table S2. Summary of total staffing </w:t>
      </w:r>
      <w:r w:rsidR="008308E5">
        <w:rPr>
          <w:rFonts w:ascii="Helvetica" w:hAnsi="Helvetica" w:cs="Times New Roman"/>
          <w:b/>
          <w:sz w:val="20"/>
          <w:szCs w:val="20"/>
        </w:rPr>
        <w:t xml:space="preserve">numbers </w:t>
      </w:r>
      <w:r w:rsidRPr="00A670AB">
        <w:rPr>
          <w:rFonts w:ascii="Helvetica" w:hAnsi="Helvetica" w:cs="Times New Roman"/>
          <w:b/>
          <w:sz w:val="20"/>
          <w:szCs w:val="20"/>
        </w:rPr>
        <w:t>per clinic identif</w:t>
      </w:r>
      <w:r w:rsidR="008308E5">
        <w:rPr>
          <w:rFonts w:ascii="Helvetica" w:hAnsi="Helvetica" w:cs="Times New Roman"/>
          <w:b/>
          <w:sz w:val="20"/>
          <w:szCs w:val="20"/>
        </w:rPr>
        <w:t>ied during situational analyses</w:t>
      </w:r>
      <w:r w:rsidRPr="00A670AB">
        <w:rPr>
          <w:rFonts w:ascii="Helvetica" w:hAnsi="Helvetica" w:cs="Times New Roman"/>
          <w:b/>
          <w:sz w:val="20"/>
          <w:szCs w:val="20"/>
        </w:rPr>
        <w:t xml:space="preserve"> and recruited </w:t>
      </w:r>
      <w:r>
        <w:rPr>
          <w:rFonts w:ascii="Helvetica" w:hAnsi="Helvetica" w:cs="Times New Roman"/>
          <w:b/>
          <w:sz w:val="20"/>
          <w:szCs w:val="20"/>
        </w:rPr>
        <w:t>clinic</w:t>
      </w:r>
      <w:r w:rsidRPr="00A670AB">
        <w:rPr>
          <w:rFonts w:ascii="Helvetica" w:hAnsi="Helvetica" w:cs="Times New Roman"/>
          <w:b/>
          <w:sz w:val="20"/>
          <w:szCs w:val="20"/>
        </w:rPr>
        <w:t xml:space="preserve"> CQI tea</w:t>
      </w:r>
      <w:r w:rsidR="003E7F04">
        <w:rPr>
          <w:rFonts w:ascii="Helvetica" w:hAnsi="Helvetica" w:cs="Times New Roman"/>
          <w:b/>
          <w:sz w:val="20"/>
          <w:szCs w:val="20"/>
        </w:rPr>
        <w:t>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577"/>
        <w:gridCol w:w="1577"/>
        <w:gridCol w:w="1577"/>
        <w:gridCol w:w="1577"/>
        <w:gridCol w:w="1577"/>
        <w:gridCol w:w="1577"/>
        <w:gridCol w:w="1577"/>
        <w:gridCol w:w="1577"/>
      </w:tblGrid>
      <w:tr w:rsidR="008B1C5C" w:rsidRPr="00A670AB" w14:paraId="725022DB" w14:textId="77777777" w:rsidTr="00DF28DB">
        <w:tc>
          <w:tcPr>
            <w:tcW w:w="13745" w:type="dxa"/>
            <w:gridSpan w:val="9"/>
          </w:tcPr>
          <w:p w14:paraId="1717421D" w14:textId="23F9C2A0" w:rsidR="008B1C5C" w:rsidRPr="00A670AB" w:rsidRDefault="008B1C5C" w:rsidP="000E5A1B">
            <w:pPr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>
              <w:rPr>
                <w:rFonts w:ascii="Helvetica" w:hAnsi="Helvetica" w:cs="Times New Roman"/>
                <w:b/>
                <w:sz w:val="18"/>
                <w:szCs w:val="18"/>
              </w:rPr>
              <w:t>Numbers</w:t>
            </w:r>
          </w:p>
        </w:tc>
      </w:tr>
      <w:tr w:rsidR="00826203" w:rsidRPr="00A670AB" w14:paraId="146C267C" w14:textId="77777777" w:rsidTr="003E7F04">
        <w:tc>
          <w:tcPr>
            <w:tcW w:w="1129" w:type="dxa"/>
          </w:tcPr>
          <w:p w14:paraId="259EFFCD" w14:textId="77777777" w:rsidR="00826203" w:rsidRPr="00A670AB" w:rsidRDefault="00826203" w:rsidP="000E5A1B">
            <w:pPr>
              <w:rPr>
                <w:rFonts w:ascii="Helvetica" w:hAnsi="Helvetica" w:cs="Times New Roman"/>
                <w:b/>
                <w:sz w:val="18"/>
                <w:szCs w:val="18"/>
              </w:rPr>
            </w:pPr>
          </w:p>
        </w:tc>
        <w:tc>
          <w:tcPr>
            <w:tcW w:w="1577" w:type="dxa"/>
            <w:tcBorders>
              <w:right w:val="nil"/>
            </w:tcBorders>
          </w:tcPr>
          <w:p w14:paraId="36AFBAA5" w14:textId="77777777" w:rsidR="008308E5" w:rsidRDefault="008308E5" w:rsidP="000E5A1B">
            <w:pPr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>
              <w:rPr>
                <w:rFonts w:ascii="Helvetica" w:hAnsi="Helvetica" w:cs="Times New Roman"/>
                <w:b/>
                <w:sz w:val="18"/>
                <w:szCs w:val="18"/>
              </w:rPr>
              <w:t>Operational m</w:t>
            </w:r>
            <w:r w:rsidR="00826203" w:rsidRPr="00A670AB">
              <w:rPr>
                <w:rFonts w:ascii="Helvetica" w:hAnsi="Helvetica" w:cs="Times New Roman"/>
                <w:b/>
                <w:sz w:val="18"/>
                <w:szCs w:val="18"/>
              </w:rPr>
              <w:t xml:space="preserve">anagers </w:t>
            </w:r>
          </w:p>
          <w:p w14:paraId="5FC832C3" w14:textId="4682374A" w:rsidR="00826203" w:rsidRPr="008308E5" w:rsidRDefault="008308E5" w:rsidP="000E5A1B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(</w:t>
            </w:r>
            <w:r w:rsidR="00826203" w:rsidRPr="008308E5">
              <w:rPr>
                <w:rFonts w:ascii="Helvetica" w:hAnsi="Helvetica" w:cs="Times New Roman"/>
                <w:sz w:val="18"/>
                <w:szCs w:val="18"/>
              </w:rPr>
              <w:t xml:space="preserve">recruited to </w:t>
            </w:r>
            <w:r w:rsidR="003E7F04" w:rsidRPr="008308E5">
              <w:rPr>
                <w:rFonts w:ascii="Helvetica" w:hAnsi="Helvetica" w:cs="Times New Roman"/>
                <w:sz w:val="18"/>
                <w:szCs w:val="18"/>
              </w:rPr>
              <w:t>clinic CQI team</w:t>
            </w:r>
            <w:r w:rsidR="00826203" w:rsidRPr="008308E5">
              <w:rPr>
                <w:rFonts w:ascii="Helvetica" w:hAnsi="Helvetica" w:cs="Times New Roman"/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59F565E6" w14:textId="77777777" w:rsidR="008308E5" w:rsidRDefault="008308E5" w:rsidP="000E5A1B">
            <w:pPr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>
              <w:rPr>
                <w:rFonts w:ascii="Helvetica" w:hAnsi="Helvetica" w:cs="Times New Roman"/>
                <w:b/>
                <w:sz w:val="18"/>
                <w:szCs w:val="18"/>
              </w:rPr>
              <w:t>Professional n</w:t>
            </w:r>
            <w:r w:rsidR="00826203" w:rsidRPr="00A670AB">
              <w:rPr>
                <w:rFonts w:ascii="Helvetica" w:hAnsi="Helvetica" w:cs="Times New Roman"/>
                <w:b/>
                <w:sz w:val="18"/>
                <w:szCs w:val="18"/>
              </w:rPr>
              <w:t xml:space="preserve">urses </w:t>
            </w:r>
          </w:p>
          <w:p w14:paraId="1E505422" w14:textId="61D97507" w:rsidR="00826203" w:rsidRPr="008308E5" w:rsidRDefault="008308E5" w:rsidP="000E5A1B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(</w:t>
            </w:r>
            <w:r w:rsidR="00826203" w:rsidRPr="008308E5">
              <w:rPr>
                <w:rFonts w:ascii="Helvetica" w:hAnsi="Helvetica" w:cs="Times New Roman"/>
                <w:sz w:val="18"/>
                <w:szCs w:val="18"/>
              </w:rPr>
              <w:t xml:space="preserve">recruited to </w:t>
            </w:r>
            <w:r w:rsidR="003E7F04" w:rsidRPr="008308E5">
              <w:rPr>
                <w:rFonts w:ascii="Helvetica" w:hAnsi="Helvetica" w:cs="Times New Roman"/>
                <w:sz w:val="18"/>
                <w:szCs w:val="18"/>
              </w:rPr>
              <w:t>clinic CQI team</w:t>
            </w:r>
            <w:r w:rsidR="00826203" w:rsidRPr="008308E5">
              <w:rPr>
                <w:rFonts w:ascii="Helvetica" w:hAnsi="Helvetica" w:cs="Times New Roman"/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58A3AE62" w14:textId="77777777" w:rsidR="008308E5" w:rsidRDefault="008308E5" w:rsidP="000E5A1B">
            <w:pPr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>
              <w:rPr>
                <w:rFonts w:ascii="Helvetica" w:hAnsi="Helvetica" w:cs="Times New Roman"/>
                <w:b/>
                <w:sz w:val="18"/>
                <w:szCs w:val="18"/>
              </w:rPr>
              <w:t>Enrolled (staff) n</w:t>
            </w:r>
            <w:r w:rsidR="00826203" w:rsidRPr="00A670AB">
              <w:rPr>
                <w:rFonts w:ascii="Helvetica" w:hAnsi="Helvetica" w:cs="Times New Roman"/>
                <w:b/>
                <w:sz w:val="18"/>
                <w:szCs w:val="18"/>
              </w:rPr>
              <w:t xml:space="preserve">urses </w:t>
            </w:r>
          </w:p>
          <w:p w14:paraId="0AB86868" w14:textId="15463429" w:rsidR="00826203" w:rsidRPr="008308E5" w:rsidRDefault="008308E5" w:rsidP="000E5A1B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(</w:t>
            </w:r>
            <w:r w:rsidR="00826203" w:rsidRPr="008308E5">
              <w:rPr>
                <w:rFonts w:ascii="Helvetica" w:hAnsi="Helvetica" w:cs="Times New Roman"/>
                <w:sz w:val="18"/>
                <w:szCs w:val="18"/>
              </w:rPr>
              <w:t xml:space="preserve">recruited to </w:t>
            </w:r>
            <w:r w:rsidR="003E7F04" w:rsidRPr="008308E5">
              <w:rPr>
                <w:rFonts w:ascii="Helvetica" w:hAnsi="Helvetica" w:cs="Times New Roman"/>
                <w:sz w:val="18"/>
                <w:szCs w:val="18"/>
              </w:rPr>
              <w:t>clinic CQI team</w:t>
            </w:r>
            <w:r w:rsidR="00826203" w:rsidRPr="008308E5">
              <w:rPr>
                <w:rFonts w:ascii="Helvetica" w:hAnsi="Helvetica" w:cs="Times New Roman"/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5F8A1F44" w14:textId="2B95EF4D" w:rsidR="00826203" w:rsidRPr="00A670AB" w:rsidRDefault="008308E5" w:rsidP="000E5A1B">
            <w:pPr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>
              <w:rPr>
                <w:rFonts w:ascii="Helvetica" w:hAnsi="Helvetica" w:cs="Times New Roman"/>
                <w:b/>
                <w:sz w:val="18"/>
                <w:szCs w:val="18"/>
              </w:rPr>
              <w:t>Lay c</w:t>
            </w:r>
            <w:r w:rsidR="00826203" w:rsidRPr="00A670AB">
              <w:rPr>
                <w:rFonts w:ascii="Helvetica" w:hAnsi="Helvetica" w:cs="Times New Roman"/>
                <w:b/>
                <w:sz w:val="18"/>
                <w:szCs w:val="18"/>
              </w:rPr>
              <w:t xml:space="preserve">ounsellors </w:t>
            </w:r>
            <w:r>
              <w:rPr>
                <w:rFonts w:ascii="Helvetica" w:hAnsi="Helvetica" w:cs="Times New Roman"/>
                <w:sz w:val="18"/>
                <w:szCs w:val="18"/>
              </w:rPr>
              <w:t>(</w:t>
            </w:r>
            <w:r w:rsidR="00826203" w:rsidRPr="008308E5">
              <w:rPr>
                <w:rFonts w:ascii="Helvetica" w:hAnsi="Helvetica" w:cs="Times New Roman"/>
                <w:sz w:val="18"/>
                <w:szCs w:val="18"/>
              </w:rPr>
              <w:t xml:space="preserve">recruited to </w:t>
            </w:r>
            <w:r w:rsidR="003E7F04" w:rsidRPr="008308E5">
              <w:rPr>
                <w:rFonts w:ascii="Helvetica" w:hAnsi="Helvetica" w:cs="Times New Roman"/>
                <w:sz w:val="18"/>
                <w:szCs w:val="18"/>
              </w:rPr>
              <w:t>clinic CQI team</w:t>
            </w:r>
            <w:r w:rsidR="00826203" w:rsidRPr="008308E5">
              <w:rPr>
                <w:rFonts w:ascii="Helvetica" w:hAnsi="Helvetica" w:cs="Times New Roman"/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50DE6A77" w14:textId="01F90E4C" w:rsidR="00826203" w:rsidRPr="00A670AB" w:rsidRDefault="008308E5" w:rsidP="000E5A1B">
            <w:pPr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>
              <w:rPr>
                <w:rFonts w:ascii="Helvetica" w:hAnsi="Helvetica" w:cs="Times New Roman"/>
                <w:b/>
                <w:sz w:val="18"/>
                <w:szCs w:val="18"/>
              </w:rPr>
              <w:t>Data c</w:t>
            </w:r>
            <w:r w:rsidR="00826203" w:rsidRPr="00A670AB">
              <w:rPr>
                <w:rFonts w:ascii="Helvetica" w:hAnsi="Helvetica" w:cs="Times New Roman"/>
                <w:b/>
                <w:sz w:val="18"/>
                <w:szCs w:val="18"/>
              </w:rPr>
              <w:t xml:space="preserve">apturers </w:t>
            </w:r>
            <w:r>
              <w:rPr>
                <w:rFonts w:ascii="Helvetica" w:hAnsi="Helvetica" w:cs="Times New Roman"/>
                <w:sz w:val="18"/>
                <w:szCs w:val="18"/>
              </w:rPr>
              <w:t>(</w:t>
            </w:r>
            <w:r w:rsidR="00826203" w:rsidRPr="008308E5">
              <w:rPr>
                <w:rFonts w:ascii="Helvetica" w:hAnsi="Helvetica" w:cs="Times New Roman"/>
                <w:sz w:val="18"/>
                <w:szCs w:val="18"/>
              </w:rPr>
              <w:t xml:space="preserve">recruited to </w:t>
            </w:r>
            <w:r w:rsidR="003E7F04" w:rsidRPr="008308E5">
              <w:rPr>
                <w:rFonts w:ascii="Helvetica" w:hAnsi="Helvetica" w:cs="Times New Roman"/>
                <w:sz w:val="18"/>
                <w:szCs w:val="18"/>
              </w:rPr>
              <w:t>clinic CQI team</w:t>
            </w:r>
            <w:r w:rsidR="00826203" w:rsidRPr="008308E5">
              <w:rPr>
                <w:rFonts w:ascii="Helvetica" w:hAnsi="Helvetica" w:cs="Times New Roman"/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381F843B" w14:textId="77777777" w:rsidR="008308E5" w:rsidRDefault="008308E5" w:rsidP="000E5A1B">
            <w:pPr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>
              <w:rPr>
                <w:rFonts w:ascii="Helvetica" w:hAnsi="Helvetica" w:cs="Times New Roman"/>
                <w:b/>
                <w:sz w:val="18"/>
                <w:szCs w:val="18"/>
              </w:rPr>
              <w:t>Nutritional a</w:t>
            </w:r>
            <w:r w:rsidR="00826203" w:rsidRPr="00A670AB">
              <w:rPr>
                <w:rFonts w:ascii="Helvetica" w:hAnsi="Helvetica" w:cs="Times New Roman"/>
                <w:b/>
                <w:sz w:val="18"/>
                <w:szCs w:val="18"/>
              </w:rPr>
              <w:t>dvisors</w:t>
            </w:r>
          </w:p>
          <w:p w14:paraId="7FA72D3F" w14:textId="78C41003" w:rsidR="00826203" w:rsidRPr="008308E5" w:rsidRDefault="008308E5" w:rsidP="000E5A1B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(</w:t>
            </w:r>
            <w:r w:rsidR="00826203" w:rsidRPr="008308E5">
              <w:rPr>
                <w:rFonts w:ascii="Helvetica" w:hAnsi="Helvetica" w:cs="Times New Roman"/>
                <w:sz w:val="18"/>
                <w:szCs w:val="18"/>
              </w:rPr>
              <w:t xml:space="preserve">recruited to </w:t>
            </w:r>
            <w:r w:rsidR="003E7F04" w:rsidRPr="008308E5">
              <w:rPr>
                <w:rFonts w:ascii="Helvetica" w:hAnsi="Helvetica" w:cs="Times New Roman"/>
                <w:sz w:val="18"/>
                <w:szCs w:val="18"/>
              </w:rPr>
              <w:t>clinic CQI team</w:t>
            </w:r>
            <w:r w:rsidR="00826203" w:rsidRPr="008308E5">
              <w:rPr>
                <w:rFonts w:ascii="Helvetica" w:hAnsi="Helvetica" w:cs="Times New Roman"/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7EDFF169" w14:textId="77777777" w:rsidR="008308E5" w:rsidRDefault="008308E5" w:rsidP="000E5A1B">
            <w:pPr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>
              <w:rPr>
                <w:rFonts w:ascii="Helvetica" w:hAnsi="Helvetica" w:cs="Times New Roman"/>
                <w:b/>
                <w:sz w:val="18"/>
                <w:szCs w:val="18"/>
              </w:rPr>
              <w:t>Clinical support officer/</w:t>
            </w:r>
          </w:p>
          <w:p w14:paraId="7037C121" w14:textId="6AF07DDB" w:rsidR="008308E5" w:rsidRDefault="008308E5" w:rsidP="000E5A1B">
            <w:pPr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>
              <w:rPr>
                <w:rFonts w:ascii="Helvetica" w:hAnsi="Helvetica" w:cs="Times New Roman"/>
                <w:b/>
                <w:sz w:val="18"/>
                <w:szCs w:val="18"/>
              </w:rPr>
              <w:t>a</w:t>
            </w:r>
            <w:r w:rsidR="00826203" w:rsidRPr="00A670AB">
              <w:rPr>
                <w:rFonts w:ascii="Helvetica" w:hAnsi="Helvetica" w:cs="Times New Roman"/>
                <w:b/>
                <w:sz w:val="18"/>
                <w:szCs w:val="18"/>
              </w:rPr>
              <w:t>dmin</w:t>
            </w:r>
            <w:r>
              <w:rPr>
                <w:rFonts w:ascii="Helvetica" w:hAnsi="Helvetica" w:cs="Times New Roman"/>
                <w:b/>
                <w:sz w:val="18"/>
                <w:szCs w:val="18"/>
              </w:rPr>
              <w:t>istrative c</w:t>
            </w:r>
            <w:r w:rsidR="00826203" w:rsidRPr="00A670AB">
              <w:rPr>
                <w:rFonts w:ascii="Helvetica" w:hAnsi="Helvetica" w:cs="Times New Roman"/>
                <w:b/>
                <w:sz w:val="18"/>
                <w:szCs w:val="18"/>
              </w:rPr>
              <w:t xml:space="preserve">lerk </w:t>
            </w:r>
          </w:p>
          <w:p w14:paraId="4B7FB7CE" w14:textId="38728474" w:rsidR="00826203" w:rsidRPr="008308E5" w:rsidRDefault="008308E5" w:rsidP="000E5A1B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8308E5">
              <w:rPr>
                <w:rFonts w:ascii="Helvetica" w:hAnsi="Helvetica" w:cs="Times New Roman"/>
                <w:sz w:val="18"/>
                <w:szCs w:val="18"/>
              </w:rPr>
              <w:t>(</w:t>
            </w:r>
            <w:r w:rsidR="00826203" w:rsidRPr="008308E5">
              <w:rPr>
                <w:rFonts w:ascii="Helvetica" w:hAnsi="Helvetica" w:cs="Times New Roman"/>
                <w:sz w:val="18"/>
                <w:szCs w:val="18"/>
              </w:rPr>
              <w:t xml:space="preserve">recruited to </w:t>
            </w:r>
            <w:r w:rsidR="003E7F04" w:rsidRPr="008308E5">
              <w:rPr>
                <w:rFonts w:ascii="Helvetica" w:hAnsi="Helvetica" w:cs="Times New Roman"/>
                <w:sz w:val="18"/>
                <w:szCs w:val="18"/>
              </w:rPr>
              <w:t>clinic CQI team</w:t>
            </w:r>
            <w:r w:rsidR="00826203" w:rsidRPr="008308E5">
              <w:rPr>
                <w:rFonts w:ascii="Helvetica" w:hAnsi="Helvetica" w:cs="Times New Roman"/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left w:val="nil"/>
            </w:tcBorders>
          </w:tcPr>
          <w:p w14:paraId="0B8EB802" w14:textId="77777777" w:rsidR="008308E5" w:rsidRDefault="00826203" w:rsidP="000E5A1B">
            <w:pPr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b/>
                <w:sz w:val="18"/>
                <w:szCs w:val="18"/>
              </w:rPr>
              <w:t xml:space="preserve">Total staff </w:t>
            </w:r>
          </w:p>
          <w:p w14:paraId="7DBB45A8" w14:textId="27192AE1" w:rsidR="00826203" w:rsidRPr="008308E5" w:rsidRDefault="00826203" w:rsidP="000E5A1B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8308E5">
              <w:rPr>
                <w:rFonts w:ascii="Helvetica" w:hAnsi="Helvetica" w:cs="Times New Roman"/>
                <w:sz w:val="18"/>
                <w:szCs w:val="18"/>
              </w:rPr>
              <w:t xml:space="preserve">(total in </w:t>
            </w:r>
            <w:r w:rsidR="003E7F04" w:rsidRPr="008308E5">
              <w:rPr>
                <w:rFonts w:ascii="Helvetica" w:hAnsi="Helvetica" w:cs="Times New Roman"/>
                <w:sz w:val="18"/>
                <w:szCs w:val="18"/>
              </w:rPr>
              <w:t>clinic CQI team</w:t>
            </w:r>
            <w:r w:rsidRPr="008308E5">
              <w:rPr>
                <w:rFonts w:ascii="Helvetica" w:hAnsi="Helvetica" w:cs="Times New Roman"/>
                <w:sz w:val="18"/>
                <w:szCs w:val="18"/>
              </w:rPr>
              <w:t>)</w:t>
            </w:r>
          </w:p>
        </w:tc>
      </w:tr>
      <w:tr w:rsidR="00826203" w:rsidRPr="00A670AB" w14:paraId="10DE2787" w14:textId="77777777" w:rsidTr="003E7F04">
        <w:tc>
          <w:tcPr>
            <w:tcW w:w="1129" w:type="dxa"/>
          </w:tcPr>
          <w:p w14:paraId="140D1E9E" w14:textId="77777777" w:rsidR="00826203" w:rsidRPr="00A670AB" w:rsidRDefault="00826203" w:rsidP="000E5A1B">
            <w:pPr>
              <w:spacing w:after="60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b/>
                <w:sz w:val="18"/>
                <w:szCs w:val="18"/>
              </w:rPr>
              <w:t>Clinic 1</w:t>
            </w:r>
          </w:p>
        </w:tc>
        <w:tc>
          <w:tcPr>
            <w:tcW w:w="1577" w:type="dxa"/>
            <w:tcBorders>
              <w:right w:val="nil"/>
            </w:tcBorders>
          </w:tcPr>
          <w:p w14:paraId="565C5662" w14:textId="77777777" w:rsidR="00826203" w:rsidRPr="00A670AB" w:rsidRDefault="00826203" w:rsidP="008308E5">
            <w:pPr>
              <w:spacing w:after="6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1 (0)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2F6AD647" w14:textId="77777777" w:rsidR="00826203" w:rsidRPr="00A670AB" w:rsidRDefault="00826203" w:rsidP="008308E5">
            <w:pPr>
              <w:spacing w:after="6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6 (2)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30AB321E" w14:textId="77777777" w:rsidR="00826203" w:rsidRPr="00A670AB" w:rsidRDefault="00826203" w:rsidP="008308E5">
            <w:pPr>
              <w:spacing w:after="6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6 (0)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32AE77F3" w14:textId="77777777" w:rsidR="00826203" w:rsidRPr="00A670AB" w:rsidRDefault="00826203" w:rsidP="008308E5">
            <w:pPr>
              <w:spacing w:after="6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3 (2)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6A3C70F4" w14:textId="77777777" w:rsidR="00826203" w:rsidRPr="00A670AB" w:rsidRDefault="00826203" w:rsidP="008308E5">
            <w:pPr>
              <w:spacing w:after="6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1 (1)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2BC62C04" w14:textId="77777777" w:rsidR="00826203" w:rsidRPr="00A670AB" w:rsidRDefault="00826203" w:rsidP="008308E5">
            <w:pPr>
              <w:spacing w:after="6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1 (1)*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6C935417" w14:textId="77777777" w:rsidR="00826203" w:rsidRPr="00A670AB" w:rsidRDefault="00826203" w:rsidP="008308E5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1 (1)</w:t>
            </w:r>
          </w:p>
        </w:tc>
        <w:tc>
          <w:tcPr>
            <w:tcW w:w="1577" w:type="dxa"/>
            <w:tcBorders>
              <w:left w:val="nil"/>
            </w:tcBorders>
          </w:tcPr>
          <w:p w14:paraId="6B0DF0DC" w14:textId="77777777" w:rsidR="00826203" w:rsidRPr="00A670AB" w:rsidRDefault="00826203" w:rsidP="008308E5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21 (7)</w:t>
            </w:r>
          </w:p>
        </w:tc>
      </w:tr>
      <w:tr w:rsidR="00826203" w:rsidRPr="00A670AB" w14:paraId="45192463" w14:textId="77777777" w:rsidTr="003E7F04">
        <w:tc>
          <w:tcPr>
            <w:tcW w:w="1129" w:type="dxa"/>
          </w:tcPr>
          <w:p w14:paraId="359F2668" w14:textId="77777777" w:rsidR="00826203" w:rsidRPr="00A670AB" w:rsidRDefault="00826203" w:rsidP="000E5A1B">
            <w:pPr>
              <w:spacing w:after="60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b/>
                <w:sz w:val="18"/>
                <w:szCs w:val="18"/>
              </w:rPr>
              <w:t>Clinic 2</w:t>
            </w:r>
          </w:p>
        </w:tc>
        <w:tc>
          <w:tcPr>
            <w:tcW w:w="1577" w:type="dxa"/>
            <w:tcBorders>
              <w:right w:val="nil"/>
            </w:tcBorders>
          </w:tcPr>
          <w:p w14:paraId="35913EBF" w14:textId="77777777" w:rsidR="00826203" w:rsidRPr="00A670AB" w:rsidRDefault="00826203" w:rsidP="008308E5">
            <w:pPr>
              <w:spacing w:after="6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1 (1)*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2020EC7F" w14:textId="77777777" w:rsidR="00826203" w:rsidRPr="00A670AB" w:rsidRDefault="00826203" w:rsidP="008308E5">
            <w:pPr>
              <w:spacing w:after="6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20 (2)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2A1D8613" w14:textId="77777777" w:rsidR="00826203" w:rsidRPr="00A670AB" w:rsidRDefault="00826203" w:rsidP="008308E5">
            <w:pPr>
              <w:spacing w:after="6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6 (1)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49AD5ABF" w14:textId="77777777" w:rsidR="00826203" w:rsidRPr="00A670AB" w:rsidRDefault="00826203" w:rsidP="008308E5">
            <w:pPr>
              <w:spacing w:after="6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0 (0)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1A7F350B" w14:textId="77777777" w:rsidR="00826203" w:rsidRPr="00A670AB" w:rsidRDefault="00826203" w:rsidP="008308E5">
            <w:pPr>
              <w:spacing w:after="6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2 (2)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1D22B0CE" w14:textId="77777777" w:rsidR="00826203" w:rsidRPr="00A670AB" w:rsidRDefault="00826203" w:rsidP="008308E5">
            <w:pPr>
              <w:spacing w:after="6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1 (0)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56E57F17" w14:textId="77777777" w:rsidR="00826203" w:rsidRPr="00A670AB" w:rsidRDefault="00826203" w:rsidP="008308E5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1 (0)</w:t>
            </w:r>
          </w:p>
        </w:tc>
        <w:tc>
          <w:tcPr>
            <w:tcW w:w="1577" w:type="dxa"/>
            <w:tcBorders>
              <w:left w:val="nil"/>
            </w:tcBorders>
          </w:tcPr>
          <w:p w14:paraId="3D496E4C" w14:textId="77777777" w:rsidR="00826203" w:rsidRPr="00A670AB" w:rsidRDefault="00826203" w:rsidP="008308E5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31 (6)</w:t>
            </w:r>
          </w:p>
        </w:tc>
      </w:tr>
      <w:tr w:rsidR="00826203" w:rsidRPr="00A670AB" w14:paraId="19C6B73D" w14:textId="77777777" w:rsidTr="003E7F04">
        <w:tc>
          <w:tcPr>
            <w:tcW w:w="1129" w:type="dxa"/>
          </w:tcPr>
          <w:p w14:paraId="7095CE71" w14:textId="77777777" w:rsidR="00826203" w:rsidRPr="00A670AB" w:rsidRDefault="00826203" w:rsidP="000E5A1B">
            <w:pPr>
              <w:spacing w:after="60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b/>
                <w:sz w:val="18"/>
                <w:szCs w:val="18"/>
              </w:rPr>
              <w:t>Clinic 3a</w:t>
            </w:r>
          </w:p>
        </w:tc>
        <w:tc>
          <w:tcPr>
            <w:tcW w:w="1577" w:type="dxa"/>
            <w:tcBorders>
              <w:right w:val="nil"/>
            </w:tcBorders>
          </w:tcPr>
          <w:p w14:paraId="3E1DB525" w14:textId="77777777" w:rsidR="00826203" w:rsidRPr="00A670AB" w:rsidRDefault="00826203" w:rsidP="008308E5">
            <w:pPr>
              <w:spacing w:after="6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1 (0)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14BB1C18" w14:textId="77777777" w:rsidR="00826203" w:rsidRPr="00A670AB" w:rsidRDefault="00826203" w:rsidP="008308E5">
            <w:pPr>
              <w:spacing w:after="6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3 (1)*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69317B6A" w14:textId="77777777" w:rsidR="00826203" w:rsidRPr="00A670AB" w:rsidRDefault="00826203" w:rsidP="008308E5">
            <w:pPr>
              <w:spacing w:after="6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2 (1)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2A588247" w14:textId="77777777" w:rsidR="00826203" w:rsidRPr="00A670AB" w:rsidRDefault="00826203" w:rsidP="008308E5">
            <w:pPr>
              <w:spacing w:after="6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1 (0)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208A9F6F" w14:textId="77777777" w:rsidR="00826203" w:rsidRPr="00A670AB" w:rsidRDefault="00826203" w:rsidP="008308E5">
            <w:pPr>
              <w:spacing w:after="6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1 (1)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01131D4D" w14:textId="77777777" w:rsidR="00826203" w:rsidRPr="00A670AB" w:rsidRDefault="00826203" w:rsidP="008308E5">
            <w:pPr>
              <w:spacing w:after="6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1 (0)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5557BA62" w14:textId="77777777" w:rsidR="00826203" w:rsidRPr="00A670AB" w:rsidRDefault="00826203" w:rsidP="008308E5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1 (1)</w:t>
            </w:r>
          </w:p>
        </w:tc>
        <w:tc>
          <w:tcPr>
            <w:tcW w:w="1577" w:type="dxa"/>
            <w:tcBorders>
              <w:left w:val="nil"/>
            </w:tcBorders>
          </w:tcPr>
          <w:p w14:paraId="21963046" w14:textId="77777777" w:rsidR="00826203" w:rsidRPr="00A670AB" w:rsidRDefault="00826203" w:rsidP="008308E5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10 (4)</w:t>
            </w:r>
          </w:p>
        </w:tc>
      </w:tr>
      <w:tr w:rsidR="00826203" w:rsidRPr="00A670AB" w14:paraId="486CCABF" w14:textId="77777777" w:rsidTr="003E7F04">
        <w:tc>
          <w:tcPr>
            <w:tcW w:w="1129" w:type="dxa"/>
          </w:tcPr>
          <w:p w14:paraId="77704F69" w14:textId="77777777" w:rsidR="00826203" w:rsidRPr="00A670AB" w:rsidRDefault="00826203" w:rsidP="000E5A1B">
            <w:pPr>
              <w:spacing w:after="60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b/>
                <w:sz w:val="18"/>
                <w:szCs w:val="18"/>
              </w:rPr>
              <w:t>Clinic 3b</w:t>
            </w:r>
          </w:p>
        </w:tc>
        <w:tc>
          <w:tcPr>
            <w:tcW w:w="1577" w:type="dxa"/>
            <w:tcBorders>
              <w:right w:val="nil"/>
            </w:tcBorders>
          </w:tcPr>
          <w:p w14:paraId="2AA36E73" w14:textId="77777777" w:rsidR="00826203" w:rsidRPr="00A670AB" w:rsidRDefault="00826203" w:rsidP="008308E5">
            <w:pPr>
              <w:spacing w:after="6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1 (1)*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5AD0FCA1" w14:textId="77777777" w:rsidR="00826203" w:rsidRPr="00A670AB" w:rsidRDefault="00826203" w:rsidP="008308E5">
            <w:pPr>
              <w:spacing w:after="6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2 (1)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1E7897F0" w14:textId="77777777" w:rsidR="00826203" w:rsidRPr="00A670AB" w:rsidRDefault="00826203" w:rsidP="008308E5">
            <w:pPr>
              <w:spacing w:after="6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2 (1)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136997CD" w14:textId="77777777" w:rsidR="00826203" w:rsidRPr="00A670AB" w:rsidRDefault="00826203" w:rsidP="008308E5">
            <w:pPr>
              <w:spacing w:after="6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1 (1)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54F13D22" w14:textId="77777777" w:rsidR="00826203" w:rsidRPr="00A670AB" w:rsidRDefault="00826203" w:rsidP="008308E5">
            <w:pPr>
              <w:spacing w:after="6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1 (1)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45C31AE4" w14:textId="77777777" w:rsidR="00826203" w:rsidRPr="00A670AB" w:rsidRDefault="00826203" w:rsidP="008308E5">
            <w:pPr>
              <w:spacing w:after="6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1 (1)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68EB78FD" w14:textId="77777777" w:rsidR="00826203" w:rsidRPr="00A670AB" w:rsidRDefault="00826203" w:rsidP="008308E5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0</w:t>
            </w:r>
          </w:p>
        </w:tc>
        <w:tc>
          <w:tcPr>
            <w:tcW w:w="1577" w:type="dxa"/>
            <w:tcBorders>
              <w:left w:val="nil"/>
            </w:tcBorders>
          </w:tcPr>
          <w:p w14:paraId="2C8D6BC9" w14:textId="77777777" w:rsidR="00826203" w:rsidRPr="00A670AB" w:rsidRDefault="00826203" w:rsidP="008308E5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8 (6)</w:t>
            </w:r>
          </w:p>
        </w:tc>
      </w:tr>
      <w:tr w:rsidR="00826203" w:rsidRPr="00A670AB" w14:paraId="7992DA4A" w14:textId="77777777" w:rsidTr="003E7F04">
        <w:tc>
          <w:tcPr>
            <w:tcW w:w="1129" w:type="dxa"/>
          </w:tcPr>
          <w:p w14:paraId="10AADB3B" w14:textId="77777777" w:rsidR="00826203" w:rsidRPr="00A670AB" w:rsidRDefault="00826203" w:rsidP="000E5A1B">
            <w:pPr>
              <w:spacing w:after="60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b/>
                <w:sz w:val="18"/>
                <w:szCs w:val="18"/>
              </w:rPr>
              <w:t>Clinic 4</w:t>
            </w:r>
          </w:p>
        </w:tc>
        <w:tc>
          <w:tcPr>
            <w:tcW w:w="1577" w:type="dxa"/>
            <w:tcBorders>
              <w:right w:val="nil"/>
            </w:tcBorders>
          </w:tcPr>
          <w:p w14:paraId="05A911BF" w14:textId="77777777" w:rsidR="00826203" w:rsidRPr="00A670AB" w:rsidRDefault="00826203" w:rsidP="008308E5">
            <w:pPr>
              <w:spacing w:after="6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1 (1)*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421A7F6A" w14:textId="77777777" w:rsidR="00826203" w:rsidRPr="00A670AB" w:rsidRDefault="00826203" w:rsidP="008308E5">
            <w:pPr>
              <w:spacing w:after="6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4 (2)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0D96D3BD" w14:textId="77777777" w:rsidR="00826203" w:rsidRPr="00A670AB" w:rsidRDefault="00826203" w:rsidP="008308E5">
            <w:pPr>
              <w:spacing w:after="6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5 (1)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6E459F0C" w14:textId="77777777" w:rsidR="00826203" w:rsidRPr="00A670AB" w:rsidRDefault="00826203" w:rsidP="008308E5">
            <w:pPr>
              <w:spacing w:after="6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3 (1)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7FF381B2" w14:textId="77777777" w:rsidR="00826203" w:rsidRPr="00A670AB" w:rsidRDefault="00826203" w:rsidP="008308E5">
            <w:pPr>
              <w:spacing w:after="6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1 (1)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3BC3910F" w14:textId="77777777" w:rsidR="00826203" w:rsidRPr="00A670AB" w:rsidRDefault="00826203" w:rsidP="008308E5">
            <w:pPr>
              <w:spacing w:after="6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1 (0)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58A0CEFB" w14:textId="77777777" w:rsidR="00826203" w:rsidRPr="00A670AB" w:rsidRDefault="00826203" w:rsidP="008308E5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1 (0)</w:t>
            </w:r>
          </w:p>
        </w:tc>
        <w:tc>
          <w:tcPr>
            <w:tcW w:w="1577" w:type="dxa"/>
            <w:tcBorders>
              <w:left w:val="nil"/>
            </w:tcBorders>
          </w:tcPr>
          <w:p w14:paraId="2C31478E" w14:textId="77777777" w:rsidR="00826203" w:rsidRPr="00A670AB" w:rsidRDefault="00826203" w:rsidP="008308E5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16 (6)</w:t>
            </w:r>
          </w:p>
        </w:tc>
      </w:tr>
      <w:tr w:rsidR="00826203" w:rsidRPr="00A670AB" w14:paraId="6D7F970E" w14:textId="77777777" w:rsidTr="003E7F04">
        <w:tc>
          <w:tcPr>
            <w:tcW w:w="1129" w:type="dxa"/>
          </w:tcPr>
          <w:p w14:paraId="11CD4292" w14:textId="77777777" w:rsidR="00826203" w:rsidRPr="00923B53" w:rsidRDefault="00826203" w:rsidP="000E5A1B">
            <w:pPr>
              <w:spacing w:after="60"/>
              <w:rPr>
                <w:rFonts w:ascii="Helvetica" w:hAnsi="Helvetica" w:cs="Times New Roman"/>
                <w:sz w:val="18"/>
                <w:szCs w:val="18"/>
              </w:rPr>
            </w:pPr>
            <w:r w:rsidRPr="00923B53">
              <w:rPr>
                <w:rFonts w:ascii="Helvetica" w:hAnsi="Helvetica" w:cs="Times New Roman"/>
                <w:b/>
                <w:sz w:val="18"/>
                <w:szCs w:val="18"/>
              </w:rPr>
              <w:t>Clinic 5</w:t>
            </w:r>
          </w:p>
        </w:tc>
        <w:tc>
          <w:tcPr>
            <w:tcW w:w="1577" w:type="dxa"/>
            <w:tcBorders>
              <w:right w:val="nil"/>
            </w:tcBorders>
          </w:tcPr>
          <w:p w14:paraId="0A7F8DEB" w14:textId="77777777" w:rsidR="00826203" w:rsidRPr="00923B53" w:rsidRDefault="00826203" w:rsidP="008308E5">
            <w:pPr>
              <w:spacing w:after="6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923B53">
              <w:rPr>
                <w:rFonts w:ascii="Helvetica" w:hAnsi="Helvetica" w:cs="Times New Roman"/>
                <w:sz w:val="18"/>
                <w:szCs w:val="18"/>
              </w:rPr>
              <w:t>1</w:t>
            </w:r>
            <w:r w:rsidRPr="00923B53">
              <w:rPr>
                <w:rFonts w:ascii="Helvetica" w:hAnsi="Helvetica" w:cs="Times New Roman"/>
                <w:sz w:val="18"/>
                <w:szCs w:val="18"/>
                <w:vertAlign w:val="superscript"/>
              </w:rPr>
              <w:t>#</w:t>
            </w:r>
            <w:r w:rsidRPr="00923B53">
              <w:rPr>
                <w:rFonts w:ascii="Helvetica" w:hAnsi="Helvetica" w:cs="Times New Roman"/>
                <w:sz w:val="18"/>
                <w:szCs w:val="18"/>
              </w:rPr>
              <w:t xml:space="preserve"> (0)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5A7430A9" w14:textId="77777777" w:rsidR="00826203" w:rsidRPr="00A670AB" w:rsidRDefault="00826203" w:rsidP="008308E5">
            <w:pPr>
              <w:spacing w:after="6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4 (2)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367B9764" w14:textId="77777777" w:rsidR="00826203" w:rsidRPr="00A670AB" w:rsidRDefault="00826203" w:rsidP="008308E5">
            <w:pPr>
              <w:spacing w:after="6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3 (1)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3E6BA28E" w14:textId="77777777" w:rsidR="00826203" w:rsidRPr="00A670AB" w:rsidRDefault="00826203" w:rsidP="008308E5">
            <w:pPr>
              <w:spacing w:after="6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1 (1)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42480983" w14:textId="77777777" w:rsidR="00826203" w:rsidRPr="00A670AB" w:rsidRDefault="00826203" w:rsidP="008308E5">
            <w:pPr>
              <w:spacing w:after="6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1 (1)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60A1BDF4" w14:textId="77777777" w:rsidR="00826203" w:rsidRPr="00A670AB" w:rsidRDefault="00826203" w:rsidP="008308E5">
            <w:pPr>
              <w:spacing w:after="6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1 (0)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380131E7" w14:textId="77777777" w:rsidR="00826203" w:rsidRPr="00A670AB" w:rsidRDefault="00826203" w:rsidP="008308E5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1 (1)</w:t>
            </w:r>
          </w:p>
        </w:tc>
        <w:tc>
          <w:tcPr>
            <w:tcW w:w="1577" w:type="dxa"/>
            <w:tcBorders>
              <w:left w:val="nil"/>
            </w:tcBorders>
          </w:tcPr>
          <w:p w14:paraId="20E432DA" w14:textId="77777777" w:rsidR="00826203" w:rsidRPr="00A670AB" w:rsidRDefault="00826203" w:rsidP="008308E5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12 (6)</w:t>
            </w:r>
          </w:p>
        </w:tc>
      </w:tr>
      <w:tr w:rsidR="00826203" w:rsidRPr="00A670AB" w14:paraId="4636EDBE" w14:textId="77777777" w:rsidTr="003E7F04">
        <w:tc>
          <w:tcPr>
            <w:tcW w:w="1129" w:type="dxa"/>
          </w:tcPr>
          <w:p w14:paraId="52D2E753" w14:textId="77777777" w:rsidR="00826203" w:rsidRPr="00A670AB" w:rsidRDefault="00826203" w:rsidP="000E5A1B">
            <w:pPr>
              <w:spacing w:after="60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b/>
                <w:sz w:val="18"/>
                <w:szCs w:val="18"/>
              </w:rPr>
              <w:t>Clinic 6</w:t>
            </w:r>
          </w:p>
        </w:tc>
        <w:tc>
          <w:tcPr>
            <w:tcW w:w="1577" w:type="dxa"/>
            <w:tcBorders>
              <w:right w:val="nil"/>
            </w:tcBorders>
          </w:tcPr>
          <w:p w14:paraId="00014315" w14:textId="77777777" w:rsidR="00826203" w:rsidRPr="00A670AB" w:rsidRDefault="00826203" w:rsidP="008308E5">
            <w:pPr>
              <w:spacing w:after="6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1</w:t>
            </w:r>
            <w:r w:rsidRPr="00A670AB">
              <w:rPr>
                <w:rFonts w:ascii="Helvetica" w:hAnsi="Helvetica" w:cs="Times New Roman"/>
                <w:sz w:val="18"/>
                <w:szCs w:val="18"/>
                <w:vertAlign w:val="superscript"/>
              </w:rPr>
              <w:t>#</w:t>
            </w:r>
            <w:r w:rsidRPr="00A670AB">
              <w:rPr>
                <w:rFonts w:ascii="Helvetica" w:hAnsi="Helvetica" w:cs="Times New Roman"/>
                <w:sz w:val="18"/>
                <w:szCs w:val="18"/>
              </w:rPr>
              <w:t xml:space="preserve"> (1)*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4B772DA2" w14:textId="77777777" w:rsidR="00826203" w:rsidRPr="00A670AB" w:rsidRDefault="00826203" w:rsidP="008308E5">
            <w:pPr>
              <w:spacing w:after="6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6 (1)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361E71C0" w14:textId="77777777" w:rsidR="00826203" w:rsidRPr="00A670AB" w:rsidRDefault="00826203" w:rsidP="008308E5">
            <w:pPr>
              <w:spacing w:after="6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5 (1)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48FEA88B" w14:textId="77777777" w:rsidR="00826203" w:rsidRPr="00A670AB" w:rsidRDefault="00826203" w:rsidP="008308E5">
            <w:pPr>
              <w:spacing w:after="6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1 (1)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6C94B582" w14:textId="77777777" w:rsidR="00826203" w:rsidRPr="00A670AB" w:rsidRDefault="00826203" w:rsidP="008308E5">
            <w:pPr>
              <w:spacing w:after="6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1 (1)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20043457" w14:textId="77777777" w:rsidR="00826203" w:rsidRPr="00A670AB" w:rsidRDefault="00826203" w:rsidP="008308E5">
            <w:pPr>
              <w:spacing w:after="6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1 (1)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5C58A7AC" w14:textId="77777777" w:rsidR="00826203" w:rsidRPr="00A670AB" w:rsidRDefault="00826203" w:rsidP="008308E5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1 (0)</w:t>
            </w:r>
          </w:p>
        </w:tc>
        <w:tc>
          <w:tcPr>
            <w:tcW w:w="1577" w:type="dxa"/>
            <w:tcBorders>
              <w:left w:val="nil"/>
            </w:tcBorders>
          </w:tcPr>
          <w:p w14:paraId="502568EB" w14:textId="77777777" w:rsidR="00826203" w:rsidRPr="00A670AB" w:rsidRDefault="00826203" w:rsidP="008308E5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A670AB">
              <w:rPr>
                <w:rFonts w:ascii="Helvetica" w:hAnsi="Helvetica" w:cs="Times New Roman"/>
                <w:sz w:val="18"/>
                <w:szCs w:val="18"/>
              </w:rPr>
              <w:t>15 (6)</w:t>
            </w:r>
          </w:p>
        </w:tc>
      </w:tr>
    </w:tbl>
    <w:p w14:paraId="444B5ADB" w14:textId="034D0199" w:rsidR="00826203" w:rsidRDefault="00826203" w:rsidP="00826203">
      <w:pPr>
        <w:spacing w:before="60"/>
        <w:rPr>
          <w:rFonts w:ascii="Helvetica" w:hAnsi="Helvetica" w:cs="Times New Roman"/>
          <w:sz w:val="16"/>
          <w:szCs w:val="16"/>
        </w:rPr>
      </w:pPr>
      <w:r>
        <w:rPr>
          <w:rFonts w:ascii="Helvetica" w:hAnsi="Helvetica" w:cs="Times New Roman"/>
          <w:sz w:val="16"/>
          <w:szCs w:val="16"/>
        </w:rPr>
        <w:t>CQI, Continuous Quality Improvement</w:t>
      </w:r>
    </w:p>
    <w:p w14:paraId="19E94C51" w14:textId="26CBAE50" w:rsidR="00826203" w:rsidRPr="00565052" w:rsidRDefault="00826203" w:rsidP="00826203">
      <w:pPr>
        <w:spacing w:before="60"/>
        <w:rPr>
          <w:rFonts w:ascii="Helvetica" w:hAnsi="Helvetica" w:cs="Times New Roman"/>
          <w:sz w:val="16"/>
          <w:szCs w:val="16"/>
        </w:rPr>
      </w:pPr>
      <w:r w:rsidRPr="00565052">
        <w:rPr>
          <w:rFonts w:ascii="Helvetica" w:hAnsi="Helvetica" w:cs="Times New Roman"/>
          <w:sz w:val="16"/>
          <w:szCs w:val="16"/>
        </w:rPr>
        <w:t>*</w:t>
      </w:r>
      <w:r>
        <w:rPr>
          <w:rFonts w:ascii="Helvetica" w:hAnsi="Helvetica" w:cs="Times New Roman"/>
          <w:sz w:val="16"/>
          <w:szCs w:val="16"/>
        </w:rPr>
        <w:t xml:space="preserve"> </w:t>
      </w:r>
      <w:r w:rsidRPr="00565052">
        <w:rPr>
          <w:rFonts w:ascii="Helvetica" w:hAnsi="Helvetica" w:cs="Times New Roman"/>
          <w:sz w:val="16"/>
          <w:szCs w:val="16"/>
        </w:rPr>
        <w:t xml:space="preserve">Person nominated as </w:t>
      </w:r>
      <w:r w:rsidR="003E7F04">
        <w:rPr>
          <w:rFonts w:ascii="Helvetica" w:hAnsi="Helvetica" w:cs="Times New Roman"/>
          <w:sz w:val="16"/>
          <w:szCs w:val="16"/>
        </w:rPr>
        <w:t>clinic CQI team</w:t>
      </w:r>
      <w:r w:rsidRPr="00565052">
        <w:rPr>
          <w:rFonts w:ascii="Helvetica" w:hAnsi="Helvetica" w:cs="Times New Roman"/>
          <w:sz w:val="16"/>
          <w:szCs w:val="16"/>
        </w:rPr>
        <w:t xml:space="preserve"> leader.</w:t>
      </w:r>
    </w:p>
    <w:p w14:paraId="26218137" w14:textId="77777777" w:rsidR="00826203" w:rsidRPr="00092C9D" w:rsidRDefault="00826203" w:rsidP="00826203">
      <w:pPr>
        <w:rPr>
          <w:rFonts w:ascii="Helvetica" w:hAnsi="Helvetica" w:cs="Times New Roman"/>
          <w:sz w:val="16"/>
          <w:szCs w:val="16"/>
        </w:rPr>
      </w:pPr>
      <w:r w:rsidRPr="00565052">
        <w:rPr>
          <w:rFonts w:ascii="Helvetica" w:hAnsi="Helvetica" w:cs="Times New Roman"/>
          <w:sz w:val="16"/>
          <w:szCs w:val="16"/>
          <w:vertAlign w:val="superscript"/>
        </w:rPr>
        <w:t>#</w:t>
      </w:r>
      <w:r>
        <w:rPr>
          <w:rFonts w:ascii="Helvetica" w:hAnsi="Helvetica" w:cs="Times New Roman"/>
          <w:sz w:val="16"/>
          <w:szCs w:val="16"/>
          <w:vertAlign w:val="superscript"/>
        </w:rPr>
        <w:t xml:space="preserve"> </w:t>
      </w:r>
      <w:r w:rsidRPr="00565052">
        <w:rPr>
          <w:rFonts w:ascii="Helvetica" w:hAnsi="Helvetica" w:cs="Times New Roman"/>
          <w:sz w:val="16"/>
          <w:szCs w:val="16"/>
        </w:rPr>
        <w:t>Acting Operational Manager – this may have been due to retirement or other prolonged absence</w:t>
      </w:r>
    </w:p>
    <w:p w14:paraId="6E66E0E3" w14:textId="77777777" w:rsidR="00826203" w:rsidRPr="00A670AB" w:rsidRDefault="00826203" w:rsidP="00826203">
      <w:pPr>
        <w:rPr>
          <w:rFonts w:ascii="Helvetica" w:hAnsi="Helvetica" w:cs="Times New Roman"/>
          <w:b/>
          <w:sz w:val="22"/>
          <w:szCs w:val="22"/>
        </w:rPr>
      </w:pPr>
    </w:p>
    <w:p w14:paraId="54C17B6B" w14:textId="77777777" w:rsidR="00594F6C" w:rsidRDefault="00C8619A"/>
    <w:sectPr w:rsidR="00594F6C" w:rsidSect="0082620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6203"/>
    <w:rsid w:val="00001CF3"/>
    <w:rsid w:val="00005B18"/>
    <w:rsid w:val="00011FC9"/>
    <w:rsid w:val="00017A78"/>
    <w:rsid w:val="00025C7B"/>
    <w:rsid w:val="0003012E"/>
    <w:rsid w:val="00030C97"/>
    <w:rsid w:val="000541EB"/>
    <w:rsid w:val="00057392"/>
    <w:rsid w:val="00062832"/>
    <w:rsid w:val="00070857"/>
    <w:rsid w:val="0007190D"/>
    <w:rsid w:val="00096D18"/>
    <w:rsid w:val="000977CB"/>
    <w:rsid w:val="000A0EF7"/>
    <w:rsid w:val="000A7C79"/>
    <w:rsid w:val="000B3B2F"/>
    <w:rsid w:val="000B71F7"/>
    <w:rsid w:val="000D3A2D"/>
    <w:rsid w:val="000D413E"/>
    <w:rsid w:val="000D5595"/>
    <w:rsid w:val="000E51F4"/>
    <w:rsid w:val="000E5B36"/>
    <w:rsid w:val="000E7259"/>
    <w:rsid w:val="000F44B8"/>
    <w:rsid w:val="001036E0"/>
    <w:rsid w:val="00103DD3"/>
    <w:rsid w:val="00104510"/>
    <w:rsid w:val="00105735"/>
    <w:rsid w:val="00110156"/>
    <w:rsid w:val="001109CB"/>
    <w:rsid w:val="00117009"/>
    <w:rsid w:val="00123D42"/>
    <w:rsid w:val="00130CEC"/>
    <w:rsid w:val="00133E53"/>
    <w:rsid w:val="00137FED"/>
    <w:rsid w:val="00145F2E"/>
    <w:rsid w:val="001573AA"/>
    <w:rsid w:val="00165607"/>
    <w:rsid w:val="00165C2B"/>
    <w:rsid w:val="001760F3"/>
    <w:rsid w:val="00177B9D"/>
    <w:rsid w:val="001837A3"/>
    <w:rsid w:val="0019452C"/>
    <w:rsid w:val="001A5C5D"/>
    <w:rsid w:val="001B1FD8"/>
    <w:rsid w:val="001B7310"/>
    <w:rsid w:val="001D4934"/>
    <w:rsid w:val="001D5EDA"/>
    <w:rsid w:val="001F360E"/>
    <w:rsid w:val="001F5464"/>
    <w:rsid w:val="001F6D06"/>
    <w:rsid w:val="0020215B"/>
    <w:rsid w:val="00202751"/>
    <w:rsid w:val="002029F8"/>
    <w:rsid w:val="00207AC5"/>
    <w:rsid w:val="00217691"/>
    <w:rsid w:val="002227B0"/>
    <w:rsid w:val="0023187E"/>
    <w:rsid w:val="00234A36"/>
    <w:rsid w:val="002364B1"/>
    <w:rsid w:val="00240DF5"/>
    <w:rsid w:val="00245A63"/>
    <w:rsid w:val="00246D3F"/>
    <w:rsid w:val="002535E8"/>
    <w:rsid w:val="00254DA8"/>
    <w:rsid w:val="00272021"/>
    <w:rsid w:val="0027349D"/>
    <w:rsid w:val="002829C9"/>
    <w:rsid w:val="0029744C"/>
    <w:rsid w:val="002B2B78"/>
    <w:rsid w:val="002B520E"/>
    <w:rsid w:val="002C3282"/>
    <w:rsid w:val="002D2A80"/>
    <w:rsid w:val="002E1F77"/>
    <w:rsid w:val="002E3DF6"/>
    <w:rsid w:val="002E6C83"/>
    <w:rsid w:val="003001F0"/>
    <w:rsid w:val="00305D9E"/>
    <w:rsid w:val="00305E1F"/>
    <w:rsid w:val="00323D53"/>
    <w:rsid w:val="00327240"/>
    <w:rsid w:val="003303F3"/>
    <w:rsid w:val="00333D84"/>
    <w:rsid w:val="003349B7"/>
    <w:rsid w:val="00345FBB"/>
    <w:rsid w:val="0036381F"/>
    <w:rsid w:val="003645D6"/>
    <w:rsid w:val="0037747C"/>
    <w:rsid w:val="00394F5E"/>
    <w:rsid w:val="003A5AE4"/>
    <w:rsid w:val="003B1EBA"/>
    <w:rsid w:val="003B23C4"/>
    <w:rsid w:val="003B624C"/>
    <w:rsid w:val="003C7C80"/>
    <w:rsid w:val="003D0EB3"/>
    <w:rsid w:val="003D120D"/>
    <w:rsid w:val="003E7F04"/>
    <w:rsid w:val="003F2587"/>
    <w:rsid w:val="003F7156"/>
    <w:rsid w:val="00406264"/>
    <w:rsid w:val="004065AD"/>
    <w:rsid w:val="004103E2"/>
    <w:rsid w:val="004124B5"/>
    <w:rsid w:val="004139B6"/>
    <w:rsid w:val="00422D21"/>
    <w:rsid w:val="004234D8"/>
    <w:rsid w:val="00424052"/>
    <w:rsid w:val="0042586F"/>
    <w:rsid w:val="004338E6"/>
    <w:rsid w:val="004448EF"/>
    <w:rsid w:val="00444E80"/>
    <w:rsid w:val="004502E8"/>
    <w:rsid w:val="0045395C"/>
    <w:rsid w:val="00457B6A"/>
    <w:rsid w:val="004604BD"/>
    <w:rsid w:val="00460828"/>
    <w:rsid w:val="0046269C"/>
    <w:rsid w:val="00470CB6"/>
    <w:rsid w:val="004712D6"/>
    <w:rsid w:val="004765A0"/>
    <w:rsid w:val="004839DA"/>
    <w:rsid w:val="004B68C4"/>
    <w:rsid w:val="004C1947"/>
    <w:rsid w:val="004C2EB8"/>
    <w:rsid w:val="004C3788"/>
    <w:rsid w:val="004D3AEC"/>
    <w:rsid w:val="004D69CC"/>
    <w:rsid w:val="00501829"/>
    <w:rsid w:val="00514BA4"/>
    <w:rsid w:val="00522E84"/>
    <w:rsid w:val="00533FBC"/>
    <w:rsid w:val="0053798C"/>
    <w:rsid w:val="00544427"/>
    <w:rsid w:val="0054480A"/>
    <w:rsid w:val="00544D48"/>
    <w:rsid w:val="00561BAF"/>
    <w:rsid w:val="00564C48"/>
    <w:rsid w:val="005754BC"/>
    <w:rsid w:val="00576A58"/>
    <w:rsid w:val="005840E7"/>
    <w:rsid w:val="00586C39"/>
    <w:rsid w:val="00590879"/>
    <w:rsid w:val="005A20B2"/>
    <w:rsid w:val="005A38B4"/>
    <w:rsid w:val="005A459F"/>
    <w:rsid w:val="005A6C06"/>
    <w:rsid w:val="005B5E53"/>
    <w:rsid w:val="005B628A"/>
    <w:rsid w:val="005C44F9"/>
    <w:rsid w:val="005D04B2"/>
    <w:rsid w:val="005D0821"/>
    <w:rsid w:val="005D445E"/>
    <w:rsid w:val="005E0EE7"/>
    <w:rsid w:val="005E3C5B"/>
    <w:rsid w:val="005F7278"/>
    <w:rsid w:val="0060094C"/>
    <w:rsid w:val="00602677"/>
    <w:rsid w:val="00607663"/>
    <w:rsid w:val="00612008"/>
    <w:rsid w:val="006221E5"/>
    <w:rsid w:val="006227FB"/>
    <w:rsid w:val="0062599A"/>
    <w:rsid w:val="00636526"/>
    <w:rsid w:val="00647AEF"/>
    <w:rsid w:val="006648D9"/>
    <w:rsid w:val="006712B7"/>
    <w:rsid w:val="00677E35"/>
    <w:rsid w:val="00681628"/>
    <w:rsid w:val="00695211"/>
    <w:rsid w:val="00697973"/>
    <w:rsid w:val="006A1221"/>
    <w:rsid w:val="006A1521"/>
    <w:rsid w:val="006A4DD9"/>
    <w:rsid w:val="006B7C71"/>
    <w:rsid w:val="006C26A2"/>
    <w:rsid w:val="006C2AF6"/>
    <w:rsid w:val="006C485B"/>
    <w:rsid w:val="006D0290"/>
    <w:rsid w:val="006D327A"/>
    <w:rsid w:val="006D3F65"/>
    <w:rsid w:val="006E61CE"/>
    <w:rsid w:val="006F01FF"/>
    <w:rsid w:val="006F1D99"/>
    <w:rsid w:val="006F417C"/>
    <w:rsid w:val="0073454D"/>
    <w:rsid w:val="00742B85"/>
    <w:rsid w:val="00747413"/>
    <w:rsid w:val="007609D8"/>
    <w:rsid w:val="00763E89"/>
    <w:rsid w:val="00770E7F"/>
    <w:rsid w:val="00772522"/>
    <w:rsid w:val="00772CD9"/>
    <w:rsid w:val="00776C74"/>
    <w:rsid w:val="00782454"/>
    <w:rsid w:val="00783B9F"/>
    <w:rsid w:val="00796B8E"/>
    <w:rsid w:val="007A0322"/>
    <w:rsid w:val="007A1269"/>
    <w:rsid w:val="007A2A1E"/>
    <w:rsid w:val="007A6649"/>
    <w:rsid w:val="007A665C"/>
    <w:rsid w:val="007B02FC"/>
    <w:rsid w:val="007B5D6A"/>
    <w:rsid w:val="007B6F00"/>
    <w:rsid w:val="007C20C9"/>
    <w:rsid w:val="007C34A5"/>
    <w:rsid w:val="007C53C4"/>
    <w:rsid w:val="007C6130"/>
    <w:rsid w:val="007C74B3"/>
    <w:rsid w:val="007D26A6"/>
    <w:rsid w:val="007D7B6E"/>
    <w:rsid w:val="007E2489"/>
    <w:rsid w:val="007E7B40"/>
    <w:rsid w:val="007F092D"/>
    <w:rsid w:val="007F39DF"/>
    <w:rsid w:val="007F3CA9"/>
    <w:rsid w:val="007F5A05"/>
    <w:rsid w:val="00804A3A"/>
    <w:rsid w:val="00806A0C"/>
    <w:rsid w:val="008074CB"/>
    <w:rsid w:val="008103A2"/>
    <w:rsid w:val="00812AFB"/>
    <w:rsid w:val="00817E68"/>
    <w:rsid w:val="00820343"/>
    <w:rsid w:val="00824F62"/>
    <w:rsid w:val="00826203"/>
    <w:rsid w:val="008308E5"/>
    <w:rsid w:val="00836B56"/>
    <w:rsid w:val="00846DA4"/>
    <w:rsid w:val="00847786"/>
    <w:rsid w:val="00876B1F"/>
    <w:rsid w:val="00882264"/>
    <w:rsid w:val="00884192"/>
    <w:rsid w:val="00884DFC"/>
    <w:rsid w:val="00887D41"/>
    <w:rsid w:val="008B1C5C"/>
    <w:rsid w:val="008B1F64"/>
    <w:rsid w:val="008C3183"/>
    <w:rsid w:val="008D47F5"/>
    <w:rsid w:val="008D528C"/>
    <w:rsid w:val="008D779A"/>
    <w:rsid w:val="008E0AA7"/>
    <w:rsid w:val="008E1412"/>
    <w:rsid w:val="00916D4F"/>
    <w:rsid w:val="009203D8"/>
    <w:rsid w:val="00921868"/>
    <w:rsid w:val="00931B9B"/>
    <w:rsid w:val="009337DC"/>
    <w:rsid w:val="0094084C"/>
    <w:rsid w:val="0095680A"/>
    <w:rsid w:val="0096696E"/>
    <w:rsid w:val="00967F47"/>
    <w:rsid w:val="00970EE0"/>
    <w:rsid w:val="0098573C"/>
    <w:rsid w:val="00992FEE"/>
    <w:rsid w:val="00994FF2"/>
    <w:rsid w:val="009A7C27"/>
    <w:rsid w:val="009B5C95"/>
    <w:rsid w:val="009D4FF0"/>
    <w:rsid w:val="009F6A82"/>
    <w:rsid w:val="00A02C6A"/>
    <w:rsid w:val="00A032EC"/>
    <w:rsid w:val="00A04652"/>
    <w:rsid w:val="00A10BB6"/>
    <w:rsid w:val="00A23C77"/>
    <w:rsid w:val="00A30CC7"/>
    <w:rsid w:val="00A33325"/>
    <w:rsid w:val="00A47D34"/>
    <w:rsid w:val="00A47D8A"/>
    <w:rsid w:val="00A51668"/>
    <w:rsid w:val="00A56A0F"/>
    <w:rsid w:val="00A70110"/>
    <w:rsid w:val="00A82737"/>
    <w:rsid w:val="00A844B1"/>
    <w:rsid w:val="00A907B3"/>
    <w:rsid w:val="00AB1764"/>
    <w:rsid w:val="00AB2371"/>
    <w:rsid w:val="00AB40EF"/>
    <w:rsid w:val="00AD0F57"/>
    <w:rsid w:val="00AD1EDB"/>
    <w:rsid w:val="00AD3A54"/>
    <w:rsid w:val="00AD3C7F"/>
    <w:rsid w:val="00AE28B0"/>
    <w:rsid w:val="00AE307A"/>
    <w:rsid w:val="00AE4DF6"/>
    <w:rsid w:val="00AE6050"/>
    <w:rsid w:val="00AF5CAC"/>
    <w:rsid w:val="00B037F0"/>
    <w:rsid w:val="00B060BF"/>
    <w:rsid w:val="00B11D26"/>
    <w:rsid w:val="00B2181C"/>
    <w:rsid w:val="00B2296D"/>
    <w:rsid w:val="00B2519E"/>
    <w:rsid w:val="00B26CAB"/>
    <w:rsid w:val="00B41C33"/>
    <w:rsid w:val="00B674CD"/>
    <w:rsid w:val="00B715C5"/>
    <w:rsid w:val="00B72260"/>
    <w:rsid w:val="00B77350"/>
    <w:rsid w:val="00B93A33"/>
    <w:rsid w:val="00BA3FBC"/>
    <w:rsid w:val="00BA67B5"/>
    <w:rsid w:val="00BC04A9"/>
    <w:rsid w:val="00BC3F16"/>
    <w:rsid w:val="00BE0418"/>
    <w:rsid w:val="00BE2059"/>
    <w:rsid w:val="00BE4CDE"/>
    <w:rsid w:val="00C0213D"/>
    <w:rsid w:val="00C023E0"/>
    <w:rsid w:val="00C0280F"/>
    <w:rsid w:val="00C10562"/>
    <w:rsid w:val="00C241A9"/>
    <w:rsid w:val="00C36F89"/>
    <w:rsid w:val="00C43941"/>
    <w:rsid w:val="00C57D97"/>
    <w:rsid w:val="00C608B7"/>
    <w:rsid w:val="00C60A0C"/>
    <w:rsid w:val="00C70079"/>
    <w:rsid w:val="00C701E0"/>
    <w:rsid w:val="00C72529"/>
    <w:rsid w:val="00C74F06"/>
    <w:rsid w:val="00C85A04"/>
    <w:rsid w:val="00C85D85"/>
    <w:rsid w:val="00C86168"/>
    <w:rsid w:val="00C8619A"/>
    <w:rsid w:val="00CA52F0"/>
    <w:rsid w:val="00CB41F6"/>
    <w:rsid w:val="00CD28DD"/>
    <w:rsid w:val="00CE2BE6"/>
    <w:rsid w:val="00CE5698"/>
    <w:rsid w:val="00CF0B4B"/>
    <w:rsid w:val="00CF1BD8"/>
    <w:rsid w:val="00CF240C"/>
    <w:rsid w:val="00CF2F69"/>
    <w:rsid w:val="00CF423A"/>
    <w:rsid w:val="00D05D35"/>
    <w:rsid w:val="00D074F9"/>
    <w:rsid w:val="00D11FC8"/>
    <w:rsid w:val="00D14F3D"/>
    <w:rsid w:val="00D17C24"/>
    <w:rsid w:val="00D223F3"/>
    <w:rsid w:val="00D30850"/>
    <w:rsid w:val="00D30ADB"/>
    <w:rsid w:val="00D333CB"/>
    <w:rsid w:val="00D33E00"/>
    <w:rsid w:val="00D370E8"/>
    <w:rsid w:val="00D3713E"/>
    <w:rsid w:val="00D37D83"/>
    <w:rsid w:val="00D44119"/>
    <w:rsid w:val="00D46F1A"/>
    <w:rsid w:val="00D47143"/>
    <w:rsid w:val="00D478E9"/>
    <w:rsid w:val="00D574C9"/>
    <w:rsid w:val="00D616AE"/>
    <w:rsid w:val="00D6543F"/>
    <w:rsid w:val="00D731BA"/>
    <w:rsid w:val="00D73D2D"/>
    <w:rsid w:val="00D750AA"/>
    <w:rsid w:val="00D93E62"/>
    <w:rsid w:val="00D9515C"/>
    <w:rsid w:val="00D969A1"/>
    <w:rsid w:val="00DA1728"/>
    <w:rsid w:val="00DA3701"/>
    <w:rsid w:val="00DB171C"/>
    <w:rsid w:val="00DB2529"/>
    <w:rsid w:val="00DC3E9F"/>
    <w:rsid w:val="00DD33F9"/>
    <w:rsid w:val="00DD7D37"/>
    <w:rsid w:val="00E14D08"/>
    <w:rsid w:val="00E16537"/>
    <w:rsid w:val="00E30C2E"/>
    <w:rsid w:val="00E31C55"/>
    <w:rsid w:val="00E31ED9"/>
    <w:rsid w:val="00E328FD"/>
    <w:rsid w:val="00E339DF"/>
    <w:rsid w:val="00E454A3"/>
    <w:rsid w:val="00E56676"/>
    <w:rsid w:val="00E60439"/>
    <w:rsid w:val="00E605A8"/>
    <w:rsid w:val="00E67C5E"/>
    <w:rsid w:val="00E70002"/>
    <w:rsid w:val="00E75B52"/>
    <w:rsid w:val="00E94538"/>
    <w:rsid w:val="00E951D2"/>
    <w:rsid w:val="00E96B43"/>
    <w:rsid w:val="00EA35A1"/>
    <w:rsid w:val="00EB4A1D"/>
    <w:rsid w:val="00EC490F"/>
    <w:rsid w:val="00EC4AC1"/>
    <w:rsid w:val="00EC65D8"/>
    <w:rsid w:val="00ED3FA8"/>
    <w:rsid w:val="00ED4872"/>
    <w:rsid w:val="00ED48FA"/>
    <w:rsid w:val="00ED6F24"/>
    <w:rsid w:val="00EE0725"/>
    <w:rsid w:val="00EF5522"/>
    <w:rsid w:val="00F00D2E"/>
    <w:rsid w:val="00F06BDE"/>
    <w:rsid w:val="00F212E5"/>
    <w:rsid w:val="00F21487"/>
    <w:rsid w:val="00F25A31"/>
    <w:rsid w:val="00F27189"/>
    <w:rsid w:val="00F339E8"/>
    <w:rsid w:val="00F35D16"/>
    <w:rsid w:val="00F53B6A"/>
    <w:rsid w:val="00F552AE"/>
    <w:rsid w:val="00F605DF"/>
    <w:rsid w:val="00F62948"/>
    <w:rsid w:val="00F63FB3"/>
    <w:rsid w:val="00F72CEE"/>
    <w:rsid w:val="00F91F4D"/>
    <w:rsid w:val="00F93990"/>
    <w:rsid w:val="00F939AD"/>
    <w:rsid w:val="00F97261"/>
    <w:rsid w:val="00FB5EDF"/>
    <w:rsid w:val="00FB7856"/>
    <w:rsid w:val="00FC51AF"/>
    <w:rsid w:val="00FC5D88"/>
    <w:rsid w:val="00FD54B4"/>
    <w:rsid w:val="00FE4EC4"/>
    <w:rsid w:val="00FE5312"/>
    <w:rsid w:val="00FF5D59"/>
    <w:rsid w:val="00FF5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14760"/>
  <w15:chartTrackingRefBased/>
  <w15:docId w15:val="{9A870293-A345-254F-96C5-A650E558C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Helvetica" w:eastAsiaTheme="minorHAnsi" w:hAnsi="Helvetica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203"/>
    <w:rPr>
      <w:rFonts w:asciiTheme="minorHAnsi" w:eastAsiaTheme="minorEastAsia" w:hAnsiTheme="minorHAns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3A54"/>
    <w:rPr>
      <w:rFonts w:ascii="Times New Roman" w:eastAsiaTheme="minorHAnsi" w:hAnsi="Times New Roman" w:cs="Times New Roman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A54"/>
    <w:rPr>
      <w:rFonts w:ascii="Times New Roman" w:hAnsi="Times New Roman" w:cs="Times New Roman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826203"/>
    <w:rPr>
      <w:rFonts w:asciiTheme="minorHAnsi" w:eastAsiaTheme="minorEastAsia" w:hAnsiTheme="minorHAns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a Yapa</dc:creator>
  <cp:keywords/>
  <dc:description/>
  <cp:lastModifiedBy>Manisha Yapa</cp:lastModifiedBy>
  <cp:revision>2</cp:revision>
  <dcterms:created xsi:type="dcterms:W3CDTF">2020-08-22T05:21:00Z</dcterms:created>
  <dcterms:modified xsi:type="dcterms:W3CDTF">2020-08-22T05:21:00Z</dcterms:modified>
</cp:coreProperties>
</file>